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065"/>
        <w:tblW w:w="74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7"/>
        <w:gridCol w:w="1559"/>
        <w:gridCol w:w="2552"/>
        <w:gridCol w:w="1701"/>
      </w:tblGrid>
      <w:tr w:rsidR="00396ED2" w:rsidRPr="00396ED2" w14:paraId="6A583313" w14:textId="77777777" w:rsidTr="009B797C">
        <w:trPr>
          <w:trHeight w:val="667"/>
        </w:trPr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F1073" w14:textId="70F3E0C4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6F5A7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Loc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AD466" w14:textId="47961D6B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Amino acid sequenc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30088" w14:textId="5E323E9E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Number of residues</w:t>
            </w:r>
          </w:p>
        </w:tc>
      </w:tr>
      <w:tr w:rsidR="00396ED2" w:rsidRPr="00396ED2" w14:paraId="40BF9A74" w14:textId="77777777" w:rsidTr="009B797C">
        <w:trPr>
          <w:trHeight w:val="700"/>
        </w:trPr>
        <w:tc>
          <w:tcPr>
            <w:tcW w:w="1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E7E41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D44-P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75BB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8-39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52FD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AGVFHVEKNGRY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77567" w14:textId="77777777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2</w:t>
            </w:r>
          </w:p>
        </w:tc>
      </w:tr>
      <w:tr w:rsidR="00396ED2" w:rsidRPr="00396ED2" w14:paraId="41768626" w14:textId="77777777" w:rsidTr="009B797C">
        <w:trPr>
          <w:trHeight w:val="7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F2E74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D44-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DD87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722-7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03F29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DQFMTADET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EDCB" w14:textId="77777777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1</w:t>
            </w:r>
          </w:p>
        </w:tc>
      </w:tr>
      <w:tr w:rsidR="00396ED2" w:rsidRPr="00396ED2" w14:paraId="12F559C3" w14:textId="77777777" w:rsidTr="009B797C">
        <w:trPr>
          <w:trHeight w:val="7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D4CB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D44-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019A1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96-2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423F0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YTFSTVHPIPD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579F" w14:textId="77777777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2</w:t>
            </w:r>
          </w:p>
        </w:tc>
      </w:tr>
      <w:tr w:rsidR="00396ED2" w:rsidRPr="00396ED2" w14:paraId="5A5622A7" w14:textId="77777777" w:rsidTr="009B797C">
        <w:trPr>
          <w:trHeight w:val="7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6F8C1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EpCAM-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1B50A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5-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B31EE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AATATFAA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71D26" w14:textId="77777777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9</w:t>
            </w:r>
          </w:p>
        </w:tc>
      </w:tr>
      <w:tr w:rsidR="00396ED2" w:rsidRPr="00396ED2" w14:paraId="7B28FA22" w14:textId="77777777" w:rsidTr="009B797C">
        <w:trPr>
          <w:trHeight w:val="7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ECFA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EpCAM-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20BF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55-1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6DE7C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KPYDSKSLR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FD24" w14:textId="77777777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2</w:t>
            </w:r>
          </w:p>
        </w:tc>
      </w:tr>
      <w:tr w:rsidR="00396ED2" w:rsidRPr="00396ED2" w14:paraId="6BCA2722" w14:textId="77777777" w:rsidTr="009B797C">
        <w:trPr>
          <w:trHeight w:val="700"/>
        </w:trPr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A845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EpCAM-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B0F3E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06-2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B5DC" w14:textId="77777777" w:rsidR="009B797C" w:rsidRPr="00396ED2" w:rsidRDefault="009B797C" w:rsidP="00100E1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DVDIADV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87F9" w14:textId="77777777" w:rsidR="009B797C" w:rsidRPr="00396ED2" w:rsidRDefault="009B797C" w:rsidP="00100E13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96ED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9</w:t>
            </w:r>
          </w:p>
        </w:tc>
      </w:tr>
    </w:tbl>
    <w:p w14:paraId="7CB47D55" w14:textId="43E4F62A" w:rsidR="00876F2A" w:rsidRDefault="00DE6020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00E13" w:rsidRPr="008F57B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00E13" w:rsidRPr="008F57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00E13" w:rsidRPr="008F57B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and S2</w:t>
      </w:r>
      <w:r w:rsidR="008F57B9" w:rsidRPr="008F57B9">
        <w:rPr>
          <w:rFonts w:ascii="Times New Roman" w:hAnsi="Times New Roman" w:cs="Times New Roman"/>
          <w:b/>
          <w:sz w:val="24"/>
          <w:szCs w:val="24"/>
        </w:rPr>
        <w:t>.</w:t>
      </w:r>
      <w:r w:rsidR="00100E13" w:rsidRPr="008F57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57B9">
        <w:rPr>
          <w:rFonts w:ascii="Times New Roman" w:hAnsi="Times New Roman" w:cs="Times New Roman"/>
          <w:b/>
          <w:sz w:val="24"/>
          <w:szCs w:val="24"/>
        </w:rPr>
        <w:t>Sequence</w:t>
      </w:r>
      <w:r w:rsidR="00892C8F" w:rsidRPr="008F57B9">
        <w:rPr>
          <w:rFonts w:ascii="Times New Roman" w:hAnsi="Times New Roman" w:cs="Times New Roman"/>
          <w:b/>
          <w:sz w:val="24"/>
          <w:szCs w:val="24"/>
        </w:rPr>
        <w:t xml:space="preserve"> information of </w:t>
      </w:r>
      <w:r w:rsidR="00975347">
        <w:rPr>
          <w:rFonts w:ascii="Times New Roman" w:hAnsi="Times New Roman" w:cs="Times New Roman"/>
          <w:b/>
          <w:sz w:val="24"/>
          <w:szCs w:val="24"/>
        </w:rPr>
        <w:t xml:space="preserve">CD44- and EpCAM-derived </w:t>
      </w:r>
      <w:r w:rsidR="008F57B9">
        <w:rPr>
          <w:rFonts w:ascii="Times New Roman" w:hAnsi="Times New Roman" w:cs="Times New Roman"/>
          <w:b/>
          <w:sz w:val="24"/>
          <w:szCs w:val="24"/>
        </w:rPr>
        <w:t>synthetic peptides</w:t>
      </w:r>
      <w:r w:rsidR="00975347">
        <w:rPr>
          <w:rFonts w:ascii="Times New Roman" w:hAnsi="Times New Roman" w:cs="Times New Roman"/>
          <w:b/>
          <w:sz w:val="24"/>
          <w:szCs w:val="24"/>
        </w:rPr>
        <w:t xml:space="preserve"> and nucleotide sequence of PCR primers</w:t>
      </w:r>
      <w:r w:rsidR="00AD28BE">
        <w:rPr>
          <w:rFonts w:ascii="Times New Roman" w:hAnsi="Times New Roman" w:cs="Times New Roman"/>
          <w:b/>
          <w:sz w:val="24"/>
          <w:szCs w:val="24"/>
        </w:rPr>
        <w:t xml:space="preserve"> used</w:t>
      </w:r>
      <w:bookmarkStart w:id="0" w:name="_GoBack"/>
      <w:bookmarkEnd w:id="0"/>
    </w:p>
    <w:p w14:paraId="2C4B9122" w14:textId="6A0B888F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82D387" w14:textId="50F9CC5E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220253" w14:textId="25BFEB44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B1639F" w14:textId="0647B563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065CA7" w14:textId="771D234B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DFF007" w14:textId="31081915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B6FA9F" w14:textId="6CB95DE1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5382D1" w14:textId="04CE4BFE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460E5C" w14:textId="0FA1DD61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B692C0" w14:textId="2A28B8A7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7409D88" w14:textId="04E85376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D67C74" w14:textId="42715CE3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0535C7" w14:textId="6CECC771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AC2413" w14:textId="30F0C7A4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27B725" w14:textId="2EA9D4BE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534FBF" w14:textId="4B271A3E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269DC8" w14:textId="027FD2A8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C13811" w14:textId="7DAF0CEE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900AEF" w14:textId="77777777" w:rsidR="004B68A0" w:rsidRDefault="004B68A0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A7DC29" w14:textId="16020E4D" w:rsidR="002F2E44" w:rsidRDefault="002F2E44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EB6162" w14:textId="4C03DC65" w:rsidR="00344A99" w:rsidRDefault="00344A99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517"/>
        <w:gridCol w:w="3550"/>
      </w:tblGrid>
      <w:tr w:rsidR="00344A99" w:rsidRPr="00046444" w14:paraId="2A6EF596" w14:textId="77777777" w:rsidTr="00161BD5">
        <w:tc>
          <w:tcPr>
            <w:tcW w:w="1405" w:type="dxa"/>
            <w:tcBorders>
              <w:bottom w:val="single" w:sz="12" w:space="0" w:color="auto"/>
            </w:tcBorders>
          </w:tcPr>
          <w:p w14:paraId="1E083135" w14:textId="2A27BC98" w:rsidR="00344A99" w:rsidRPr="00046444" w:rsidRDefault="00344A99" w:rsidP="000464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444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</w:t>
            </w:r>
            <w:r w:rsidRPr="000464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3517" w:type="dxa"/>
            <w:tcBorders>
              <w:bottom w:val="single" w:sz="12" w:space="0" w:color="auto"/>
            </w:tcBorders>
          </w:tcPr>
          <w:p w14:paraId="3B54891C" w14:textId="5C621B58" w:rsidR="00344A99" w:rsidRPr="00046444" w:rsidRDefault="00344A99" w:rsidP="000464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444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ward</w:t>
            </w:r>
            <w:r w:rsidRPr="000464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Pr="00046444">
              <w:rPr>
                <w:rFonts w:ascii="Arial" w:hAnsi="Arial" w:cs="Arial"/>
                <w:b/>
                <w:sz w:val="24"/>
                <w:szCs w:val="24"/>
              </w:rPr>
              <w:t>′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046444">
              <w:rPr>
                <w:rFonts w:ascii="Arial" w:hAnsi="Arial" w:cs="Arial"/>
                <w:b/>
                <w:sz w:val="24"/>
                <w:szCs w:val="24"/>
              </w:rPr>
              <w:t>′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3384" w:type="dxa"/>
            <w:tcBorders>
              <w:bottom w:val="single" w:sz="12" w:space="0" w:color="auto"/>
            </w:tcBorders>
          </w:tcPr>
          <w:p w14:paraId="351CBC42" w14:textId="1FB3EAA5" w:rsidR="00344A99" w:rsidRPr="00046444" w:rsidRDefault="00344A99" w:rsidP="000464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44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verse</w:t>
            </w:r>
            <w:r w:rsidRPr="000464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Pr="00046444">
              <w:rPr>
                <w:rFonts w:ascii="Arial" w:hAnsi="Arial" w:cs="Arial"/>
                <w:b/>
                <w:sz w:val="24"/>
                <w:szCs w:val="24"/>
              </w:rPr>
              <w:t>′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046444">
              <w:rPr>
                <w:rFonts w:ascii="Arial" w:hAnsi="Arial" w:cs="Arial"/>
                <w:b/>
                <w:sz w:val="24"/>
                <w:szCs w:val="24"/>
              </w:rPr>
              <w:t>′</w:t>
            </w:r>
            <w:r w:rsidRPr="000464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344A99" w:rsidRPr="00046444" w14:paraId="2EEE2392" w14:textId="77777777" w:rsidTr="00161BD5">
        <w:tc>
          <w:tcPr>
            <w:tcW w:w="1405" w:type="dxa"/>
            <w:tcBorders>
              <w:top w:val="single" w:sz="12" w:space="0" w:color="auto"/>
              <w:bottom w:val="nil"/>
            </w:tcBorders>
          </w:tcPr>
          <w:p w14:paraId="7DD04B83" w14:textId="18EA98BE" w:rsidR="00344A99" w:rsidRPr="00161BD5" w:rsidRDefault="00344A99" w:rsidP="00892C8F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61BD5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 w:rsidRPr="00161BD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44</w:t>
            </w:r>
          </w:p>
        </w:tc>
        <w:tc>
          <w:tcPr>
            <w:tcW w:w="3517" w:type="dxa"/>
            <w:tcBorders>
              <w:top w:val="single" w:sz="12" w:space="0" w:color="auto"/>
              <w:bottom w:val="nil"/>
            </w:tcBorders>
          </w:tcPr>
          <w:p w14:paraId="3AEDE07E" w14:textId="4DED758A" w:rsidR="00344A99" w:rsidRPr="00046444" w:rsidRDefault="00344A99" w:rsidP="00892C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444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GCGGCTCCTCCAGTGAAA</w:t>
            </w:r>
          </w:p>
        </w:tc>
        <w:tc>
          <w:tcPr>
            <w:tcW w:w="3384" w:type="dxa"/>
            <w:tcBorders>
              <w:top w:val="single" w:sz="12" w:space="0" w:color="auto"/>
              <w:bottom w:val="nil"/>
            </w:tcBorders>
          </w:tcPr>
          <w:p w14:paraId="5D7D2A89" w14:textId="77777777" w:rsidR="00344A99" w:rsidRDefault="00344A99" w:rsidP="00892C8F">
            <w:pPr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046444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GCCTGCTGAGATGGTATTT</w:t>
            </w:r>
          </w:p>
          <w:p w14:paraId="52CA1E02" w14:textId="65753B9F" w:rsidR="00046444" w:rsidRPr="00046444" w:rsidRDefault="00046444" w:rsidP="00892C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BD5" w:rsidRPr="00046444" w14:paraId="33793785" w14:textId="77777777" w:rsidTr="00161BD5">
        <w:tc>
          <w:tcPr>
            <w:tcW w:w="1405" w:type="dxa"/>
            <w:tcBorders>
              <w:top w:val="nil"/>
              <w:bottom w:val="nil"/>
            </w:tcBorders>
          </w:tcPr>
          <w:p w14:paraId="67F7F284" w14:textId="66839906" w:rsidR="00161BD5" w:rsidRPr="00161BD5" w:rsidRDefault="00161BD5" w:rsidP="00161BD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61BD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</w:t>
            </w:r>
            <w:r w:rsidRPr="00161BD5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PCAM</w:t>
            </w:r>
          </w:p>
        </w:tc>
        <w:tc>
          <w:tcPr>
            <w:tcW w:w="3517" w:type="dxa"/>
            <w:tcBorders>
              <w:top w:val="nil"/>
              <w:bottom w:val="nil"/>
            </w:tcBorders>
          </w:tcPr>
          <w:p w14:paraId="2E1F9B61" w14:textId="61926BDF" w:rsidR="00161BD5" w:rsidRPr="00046444" w:rsidRDefault="00161BD5" w:rsidP="00161BD5">
            <w:pPr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046444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GCAGGGTCTAAAAGCTGGTG</w:t>
            </w:r>
          </w:p>
        </w:tc>
        <w:tc>
          <w:tcPr>
            <w:tcW w:w="3384" w:type="dxa"/>
            <w:tcBorders>
              <w:top w:val="nil"/>
              <w:bottom w:val="nil"/>
            </w:tcBorders>
          </w:tcPr>
          <w:p w14:paraId="0D98A186" w14:textId="49412B0B" w:rsidR="00161BD5" w:rsidRPr="00046444" w:rsidRDefault="00161BD5" w:rsidP="00161BD5">
            <w:pPr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046444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CCTATGCATCTCACCCATC</w:t>
            </w:r>
          </w:p>
        </w:tc>
      </w:tr>
      <w:tr w:rsidR="00161BD5" w:rsidRPr="00046444" w14:paraId="733EFCA5" w14:textId="77777777" w:rsidTr="00161BD5">
        <w:tc>
          <w:tcPr>
            <w:tcW w:w="1405" w:type="dxa"/>
            <w:tcBorders>
              <w:top w:val="nil"/>
              <w:bottom w:val="nil"/>
            </w:tcBorders>
          </w:tcPr>
          <w:p w14:paraId="78800D18" w14:textId="77777777" w:rsidR="00161BD5" w:rsidRPr="00046444" w:rsidRDefault="00161BD5" w:rsidP="00161B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nil"/>
              <w:bottom w:val="nil"/>
            </w:tcBorders>
          </w:tcPr>
          <w:p w14:paraId="638354D7" w14:textId="77777777" w:rsidR="00161BD5" w:rsidRPr="00046444" w:rsidRDefault="00161BD5" w:rsidP="00161BD5">
            <w:pPr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bottom w:val="nil"/>
            </w:tcBorders>
          </w:tcPr>
          <w:p w14:paraId="405AB783" w14:textId="77777777" w:rsidR="00161BD5" w:rsidRPr="00046444" w:rsidRDefault="00161BD5" w:rsidP="00161BD5">
            <w:pPr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</w:p>
        </w:tc>
      </w:tr>
      <w:tr w:rsidR="00161BD5" w:rsidRPr="00046444" w14:paraId="1D3D39D3" w14:textId="77777777" w:rsidTr="00DD4BA0">
        <w:tc>
          <w:tcPr>
            <w:tcW w:w="1405" w:type="dxa"/>
            <w:tcBorders>
              <w:top w:val="nil"/>
              <w:bottom w:val="single" w:sz="12" w:space="0" w:color="auto"/>
            </w:tcBorders>
          </w:tcPr>
          <w:p w14:paraId="00D760A6" w14:textId="2FA769B2" w:rsidR="00161BD5" w:rsidRPr="00161BD5" w:rsidRDefault="00161BD5" w:rsidP="00161BD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61BD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TB (β-actin)</w:t>
            </w:r>
          </w:p>
        </w:tc>
        <w:tc>
          <w:tcPr>
            <w:tcW w:w="3517" w:type="dxa"/>
            <w:tcBorders>
              <w:top w:val="nil"/>
              <w:bottom w:val="single" w:sz="12" w:space="0" w:color="auto"/>
            </w:tcBorders>
            <w:vAlign w:val="center"/>
          </w:tcPr>
          <w:p w14:paraId="61A37427" w14:textId="50477B57" w:rsidR="00161BD5" w:rsidRPr="00161BD5" w:rsidRDefault="00161BD5" w:rsidP="00161B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1BD5">
              <w:rPr>
                <w:rFonts w:ascii="Times New Roman" w:hAnsi="Times New Roman" w:cs="Times New Roman"/>
                <w:bCs/>
                <w:sz w:val="24"/>
                <w:szCs w:val="24"/>
              </w:rPr>
              <w:t>ATGGATGATGATATCGCCGCG</w:t>
            </w:r>
          </w:p>
        </w:tc>
        <w:tc>
          <w:tcPr>
            <w:tcW w:w="3384" w:type="dxa"/>
            <w:tcBorders>
              <w:top w:val="nil"/>
              <w:bottom w:val="single" w:sz="12" w:space="0" w:color="auto"/>
            </w:tcBorders>
            <w:vAlign w:val="center"/>
          </w:tcPr>
          <w:p w14:paraId="56ABF0AE" w14:textId="5E70ADB9" w:rsidR="00161BD5" w:rsidRPr="00161BD5" w:rsidRDefault="00161BD5" w:rsidP="00161B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1BD5">
              <w:rPr>
                <w:rFonts w:ascii="Times New Roman" w:hAnsi="Times New Roman" w:cs="Times New Roman"/>
                <w:bCs/>
                <w:sz w:val="24"/>
                <w:szCs w:val="24"/>
              </w:rPr>
              <w:t>CTCCATGTCGTCCCAGTTGGT</w:t>
            </w:r>
          </w:p>
        </w:tc>
      </w:tr>
    </w:tbl>
    <w:p w14:paraId="4B2AE8D4" w14:textId="77777777" w:rsidR="00344A99" w:rsidRPr="00046444" w:rsidRDefault="00344A99" w:rsidP="00892C8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344A99" w:rsidRPr="00046444" w:rsidSect="00100E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49C71" w14:textId="77777777" w:rsidR="00F22352" w:rsidRDefault="00F22352" w:rsidP="00100E13">
      <w:r>
        <w:separator/>
      </w:r>
    </w:p>
  </w:endnote>
  <w:endnote w:type="continuationSeparator" w:id="0">
    <w:p w14:paraId="589DAF80" w14:textId="77777777" w:rsidR="00F22352" w:rsidRDefault="00F22352" w:rsidP="00100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C5485" w14:textId="77777777" w:rsidR="00516822" w:rsidRDefault="005168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7E45C1" w14:textId="77777777" w:rsidR="00516822" w:rsidRDefault="005168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B488AC" w14:textId="77777777" w:rsidR="00516822" w:rsidRDefault="005168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3EE7E" w14:textId="77777777" w:rsidR="00F22352" w:rsidRDefault="00F22352" w:rsidP="00100E13">
      <w:r>
        <w:separator/>
      </w:r>
    </w:p>
  </w:footnote>
  <w:footnote w:type="continuationSeparator" w:id="0">
    <w:p w14:paraId="209E79A0" w14:textId="77777777" w:rsidR="00F22352" w:rsidRDefault="00F22352" w:rsidP="00100E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5390C" w14:textId="77777777" w:rsidR="00516822" w:rsidRDefault="005168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D9D6F6" w14:textId="77777777" w:rsidR="00100E13" w:rsidRDefault="00100E13" w:rsidP="0051682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7D8E27" w14:textId="77777777" w:rsidR="00516822" w:rsidRDefault="005168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381"/>
    <w:rsid w:val="00012E45"/>
    <w:rsid w:val="00014310"/>
    <w:rsid w:val="00025B19"/>
    <w:rsid w:val="00026A30"/>
    <w:rsid w:val="00033FEF"/>
    <w:rsid w:val="00046444"/>
    <w:rsid w:val="00063803"/>
    <w:rsid w:val="00073AC8"/>
    <w:rsid w:val="00075E5D"/>
    <w:rsid w:val="00092AAC"/>
    <w:rsid w:val="000B472C"/>
    <w:rsid w:val="000B56C0"/>
    <w:rsid w:val="000D400A"/>
    <w:rsid w:val="000D605C"/>
    <w:rsid w:val="000E1EE7"/>
    <w:rsid w:val="00100E13"/>
    <w:rsid w:val="00106741"/>
    <w:rsid w:val="00157A0E"/>
    <w:rsid w:val="00161126"/>
    <w:rsid w:val="00161BD5"/>
    <w:rsid w:val="00163AA5"/>
    <w:rsid w:val="00166766"/>
    <w:rsid w:val="00172755"/>
    <w:rsid w:val="001771FA"/>
    <w:rsid w:val="001B1F72"/>
    <w:rsid w:val="001C4BF3"/>
    <w:rsid w:val="001D6700"/>
    <w:rsid w:val="001E1F9C"/>
    <w:rsid w:val="00211FF5"/>
    <w:rsid w:val="00215F80"/>
    <w:rsid w:val="0024264B"/>
    <w:rsid w:val="00250BB0"/>
    <w:rsid w:val="002665C2"/>
    <w:rsid w:val="00273453"/>
    <w:rsid w:val="00277E76"/>
    <w:rsid w:val="00284DFA"/>
    <w:rsid w:val="0028755C"/>
    <w:rsid w:val="002C6B92"/>
    <w:rsid w:val="002D0919"/>
    <w:rsid w:val="002F2E44"/>
    <w:rsid w:val="002F6635"/>
    <w:rsid w:val="00306C98"/>
    <w:rsid w:val="00321255"/>
    <w:rsid w:val="00323E45"/>
    <w:rsid w:val="00327726"/>
    <w:rsid w:val="00335B5E"/>
    <w:rsid w:val="00341949"/>
    <w:rsid w:val="00342EA1"/>
    <w:rsid w:val="00344A99"/>
    <w:rsid w:val="00351051"/>
    <w:rsid w:val="00361C27"/>
    <w:rsid w:val="00367C5A"/>
    <w:rsid w:val="00380E88"/>
    <w:rsid w:val="00383151"/>
    <w:rsid w:val="00383381"/>
    <w:rsid w:val="00396ED2"/>
    <w:rsid w:val="003A0D50"/>
    <w:rsid w:val="003A6416"/>
    <w:rsid w:val="003A7998"/>
    <w:rsid w:val="003D0CE8"/>
    <w:rsid w:val="003D2B61"/>
    <w:rsid w:val="003D73CA"/>
    <w:rsid w:val="003E2EBF"/>
    <w:rsid w:val="003E4DE7"/>
    <w:rsid w:val="00436C59"/>
    <w:rsid w:val="004553D7"/>
    <w:rsid w:val="00491A3C"/>
    <w:rsid w:val="00492EDA"/>
    <w:rsid w:val="004B68A0"/>
    <w:rsid w:val="004C233C"/>
    <w:rsid w:val="004C664D"/>
    <w:rsid w:val="004F0F71"/>
    <w:rsid w:val="004F7F72"/>
    <w:rsid w:val="0050041E"/>
    <w:rsid w:val="005021E1"/>
    <w:rsid w:val="00505108"/>
    <w:rsid w:val="0051659D"/>
    <w:rsid w:val="00516822"/>
    <w:rsid w:val="005272A2"/>
    <w:rsid w:val="00530E2A"/>
    <w:rsid w:val="00536B05"/>
    <w:rsid w:val="005A0BFF"/>
    <w:rsid w:val="005A33AF"/>
    <w:rsid w:val="005B0E63"/>
    <w:rsid w:val="00604991"/>
    <w:rsid w:val="00624210"/>
    <w:rsid w:val="00654C18"/>
    <w:rsid w:val="00663AD2"/>
    <w:rsid w:val="00680F98"/>
    <w:rsid w:val="00692D3A"/>
    <w:rsid w:val="006A06EC"/>
    <w:rsid w:val="006B74E4"/>
    <w:rsid w:val="006D6312"/>
    <w:rsid w:val="006E0A8F"/>
    <w:rsid w:val="006E51A5"/>
    <w:rsid w:val="0071390E"/>
    <w:rsid w:val="007347DE"/>
    <w:rsid w:val="00741FB0"/>
    <w:rsid w:val="00765A83"/>
    <w:rsid w:val="00774310"/>
    <w:rsid w:val="00774F77"/>
    <w:rsid w:val="007A10EE"/>
    <w:rsid w:val="007B3E53"/>
    <w:rsid w:val="007D581F"/>
    <w:rsid w:val="007D5EB5"/>
    <w:rsid w:val="007F2319"/>
    <w:rsid w:val="007F539D"/>
    <w:rsid w:val="00812756"/>
    <w:rsid w:val="008242E5"/>
    <w:rsid w:val="008357CB"/>
    <w:rsid w:val="00836AB1"/>
    <w:rsid w:val="00840B2A"/>
    <w:rsid w:val="00840C0F"/>
    <w:rsid w:val="0086022F"/>
    <w:rsid w:val="00867FE5"/>
    <w:rsid w:val="00876F2A"/>
    <w:rsid w:val="00890762"/>
    <w:rsid w:val="00892C8F"/>
    <w:rsid w:val="008974A9"/>
    <w:rsid w:val="008B272B"/>
    <w:rsid w:val="008B6035"/>
    <w:rsid w:val="008C1158"/>
    <w:rsid w:val="008C5645"/>
    <w:rsid w:val="008C5E8C"/>
    <w:rsid w:val="008D163E"/>
    <w:rsid w:val="008E7882"/>
    <w:rsid w:val="008F1677"/>
    <w:rsid w:val="008F57B9"/>
    <w:rsid w:val="008F6915"/>
    <w:rsid w:val="008F7A69"/>
    <w:rsid w:val="00946C14"/>
    <w:rsid w:val="009574AC"/>
    <w:rsid w:val="009739BC"/>
    <w:rsid w:val="00975347"/>
    <w:rsid w:val="009A2691"/>
    <w:rsid w:val="009B0561"/>
    <w:rsid w:val="009B2172"/>
    <w:rsid w:val="009B797C"/>
    <w:rsid w:val="009C60DC"/>
    <w:rsid w:val="009E2071"/>
    <w:rsid w:val="009E21EB"/>
    <w:rsid w:val="009E31C1"/>
    <w:rsid w:val="00A04B77"/>
    <w:rsid w:val="00A30EC8"/>
    <w:rsid w:val="00A31852"/>
    <w:rsid w:val="00A85935"/>
    <w:rsid w:val="00AD28BE"/>
    <w:rsid w:val="00AF56B0"/>
    <w:rsid w:val="00B0189D"/>
    <w:rsid w:val="00B35066"/>
    <w:rsid w:val="00C013A1"/>
    <w:rsid w:val="00C0188A"/>
    <w:rsid w:val="00C32A38"/>
    <w:rsid w:val="00C37AAA"/>
    <w:rsid w:val="00C53608"/>
    <w:rsid w:val="00C8550A"/>
    <w:rsid w:val="00C93733"/>
    <w:rsid w:val="00C95FAA"/>
    <w:rsid w:val="00CB1A50"/>
    <w:rsid w:val="00CB2EAE"/>
    <w:rsid w:val="00D11749"/>
    <w:rsid w:val="00D603B9"/>
    <w:rsid w:val="00D65AA9"/>
    <w:rsid w:val="00D73DE7"/>
    <w:rsid w:val="00DE6020"/>
    <w:rsid w:val="00DF6808"/>
    <w:rsid w:val="00E04BBE"/>
    <w:rsid w:val="00E43724"/>
    <w:rsid w:val="00E71171"/>
    <w:rsid w:val="00E723BC"/>
    <w:rsid w:val="00E7273B"/>
    <w:rsid w:val="00E8372B"/>
    <w:rsid w:val="00E84605"/>
    <w:rsid w:val="00E954EE"/>
    <w:rsid w:val="00EA07DA"/>
    <w:rsid w:val="00EA2A84"/>
    <w:rsid w:val="00EA3FCC"/>
    <w:rsid w:val="00EE0512"/>
    <w:rsid w:val="00EE38C9"/>
    <w:rsid w:val="00EE7F28"/>
    <w:rsid w:val="00F07A06"/>
    <w:rsid w:val="00F120E8"/>
    <w:rsid w:val="00F22352"/>
    <w:rsid w:val="00F453E6"/>
    <w:rsid w:val="00F569C7"/>
    <w:rsid w:val="00F671CF"/>
    <w:rsid w:val="00F679A5"/>
    <w:rsid w:val="00F74431"/>
    <w:rsid w:val="00F745A2"/>
    <w:rsid w:val="00F75D3E"/>
    <w:rsid w:val="00F77E06"/>
    <w:rsid w:val="00F82A34"/>
    <w:rsid w:val="00F85A6F"/>
    <w:rsid w:val="00F90127"/>
    <w:rsid w:val="00FA039C"/>
    <w:rsid w:val="00FB1D53"/>
    <w:rsid w:val="00FC26C7"/>
    <w:rsid w:val="00FC2EAC"/>
    <w:rsid w:val="00FC3243"/>
    <w:rsid w:val="00FD68AF"/>
    <w:rsid w:val="00FE0B3A"/>
    <w:rsid w:val="00FE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99BD8"/>
  <w15:chartTrackingRefBased/>
  <w15:docId w15:val="{9163D23B-B590-44E0-8A08-78B78DEF7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0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0E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0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0E1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0E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F2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D2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Franky Chan</cp:lastModifiedBy>
  <cp:revision>12</cp:revision>
  <dcterms:created xsi:type="dcterms:W3CDTF">2019-06-04T06:37:00Z</dcterms:created>
  <dcterms:modified xsi:type="dcterms:W3CDTF">2020-02-10T08:33:00Z</dcterms:modified>
</cp:coreProperties>
</file>